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FE1AF" w14:textId="0684E442" w:rsidR="003C604B" w:rsidRPr="00315620" w:rsidRDefault="00861E55" w:rsidP="003C604B">
      <w:pPr>
        <w:rPr>
          <w:rFonts w:ascii="Times New Roman" w:hAnsi="Times New Roman" w:cs="Times New Roman"/>
          <w:sz w:val="24"/>
          <w:szCs w:val="24"/>
          <w:rtl/>
          <w:lang w:bidi="fa-IR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3C604B" w:rsidRPr="00DF53B8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3C604B" w:rsidRPr="00DF53B8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3C604B" w:rsidRPr="00DF53B8">
        <w:rPr>
          <w:rFonts w:asciiTheme="majorBidi" w:hAnsiTheme="majorBidi" w:cstheme="majorBidi"/>
          <w:sz w:val="24"/>
          <w:szCs w:val="24"/>
        </w:rPr>
        <w:t xml:space="preserve"> </w:t>
      </w:r>
      <w:r w:rsidR="003C604B" w:rsidRPr="00E75CA6">
        <w:rPr>
          <w:rFonts w:asciiTheme="majorBidi" w:hAnsiTheme="majorBidi" w:cstheme="majorBidi"/>
        </w:rPr>
        <w:t xml:space="preserve">The risk of bias assessment and tier classifications of </w:t>
      </w:r>
      <w:r w:rsidR="003C604B" w:rsidRPr="00DF53B8">
        <w:rPr>
          <w:rFonts w:asciiTheme="majorBidi" w:hAnsiTheme="majorBidi" w:cstheme="majorBidi"/>
          <w:sz w:val="24"/>
          <w:szCs w:val="24"/>
        </w:rPr>
        <w:t xml:space="preserve">randomized </w:t>
      </w:r>
      <w:r w:rsidR="003C604B">
        <w:rPr>
          <w:rFonts w:asciiTheme="majorBidi" w:hAnsiTheme="majorBidi" w:cstheme="majorBidi"/>
          <w:sz w:val="24"/>
          <w:szCs w:val="24"/>
        </w:rPr>
        <w:t>controlled trials</w:t>
      </w:r>
      <w:r w:rsidR="003C604B" w:rsidRPr="00315620">
        <w:t xml:space="preserve"> </w:t>
      </w:r>
      <w:r w:rsidR="003C604B">
        <w:t>(</w:t>
      </w:r>
      <w:r w:rsidR="003C604B" w:rsidRPr="00315620">
        <w:rPr>
          <w:rFonts w:asciiTheme="majorBidi" w:hAnsiTheme="majorBidi" w:cstheme="majorBidi"/>
          <w:sz w:val="24"/>
          <w:szCs w:val="24"/>
        </w:rPr>
        <w:t>Cochrane Collaboration's tool</w:t>
      </w:r>
      <w:r w:rsidR="003C604B">
        <w:rPr>
          <w:rFonts w:asciiTheme="majorBidi" w:hAnsiTheme="majorBidi" w:cstheme="majorBidi"/>
          <w:sz w:val="24"/>
          <w:szCs w:val="24"/>
        </w:rPr>
        <w:t>)</w:t>
      </w:r>
      <w:r w:rsidR="003C604B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</w:p>
    <w:tbl>
      <w:tblPr>
        <w:tblStyle w:val="TableGrid"/>
        <w:tblW w:w="9279" w:type="dxa"/>
        <w:tblLook w:val="04A0" w:firstRow="1" w:lastRow="0" w:firstColumn="1" w:lastColumn="0" w:noHBand="0" w:noVBand="1"/>
      </w:tblPr>
      <w:tblGrid>
        <w:gridCol w:w="2984"/>
        <w:gridCol w:w="4816"/>
        <w:gridCol w:w="475"/>
        <w:gridCol w:w="475"/>
        <w:gridCol w:w="529"/>
      </w:tblGrid>
      <w:tr w:rsidR="005C7C78" w14:paraId="17104364" w14:textId="77777777" w:rsidTr="0087176E">
        <w:trPr>
          <w:cantSplit/>
          <w:trHeight w:val="1781"/>
        </w:trPr>
        <w:tc>
          <w:tcPr>
            <w:tcW w:w="2984" w:type="dxa"/>
            <w:vAlign w:val="center"/>
          </w:tcPr>
          <w:p w14:paraId="63C1D488" w14:textId="77777777" w:rsidR="005C7C78" w:rsidRPr="001B4914" w:rsidRDefault="005C7C78" w:rsidP="00C022B6">
            <w:pPr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E75CA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4815" w:type="dxa"/>
            <w:vAlign w:val="center"/>
          </w:tcPr>
          <w:p w14:paraId="1E035D12" w14:textId="77777777" w:rsidR="005C7C78" w:rsidRPr="001B4914" w:rsidRDefault="005C7C78" w:rsidP="00C022B6">
            <w:pPr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riteria</w:t>
            </w:r>
          </w:p>
        </w:tc>
        <w:tc>
          <w:tcPr>
            <w:tcW w:w="475" w:type="dxa"/>
            <w:textDirection w:val="btLr"/>
            <w:vAlign w:val="bottom"/>
          </w:tcPr>
          <w:p w14:paraId="02163217" w14:textId="68865989" w:rsidR="005C7C78" w:rsidRPr="0087176E" w:rsidRDefault="005C7C78" w:rsidP="00C022B6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7176E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Hjelmsø et al. 2020</w:t>
            </w:r>
          </w:p>
        </w:tc>
        <w:tc>
          <w:tcPr>
            <w:tcW w:w="475" w:type="dxa"/>
            <w:textDirection w:val="btLr"/>
            <w:vAlign w:val="bottom"/>
          </w:tcPr>
          <w:p w14:paraId="288C58D3" w14:textId="2F528AC4" w:rsidR="005C7C78" w:rsidRPr="0087176E" w:rsidRDefault="005C7C78" w:rsidP="00C022B6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7176E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Savage et al. 2018</w:t>
            </w:r>
          </w:p>
        </w:tc>
        <w:tc>
          <w:tcPr>
            <w:tcW w:w="528" w:type="dxa"/>
            <w:textDirection w:val="btLr"/>
            <w:vAlign w:val="bottom"/>
          </w:tcPr>
          <w:p w14:paraId="2B386089" w14:textId="715B6169" w:rsidR="005C7C78" w:rsidRPr="0087176E" w:rsidRDefault="005C7C78" w:rsidP="00C022B6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7176E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Sordillo et al. 2017</w:t>
            </w:r>
          </w:p>
        </w:tc>
      </w:tr>
      <w:tr w:rsidR="005C7C78" w14:paraId="5D2EEEC2" w14:textId="77777777" w:rsidTr="0087176E">
        <w:trPr>
          <w:trHeight w:val="450"/>
        </w:trPr>
        <w:tc>
          <w:tcPr>
            <w:tcW w:w="2984" w:type="dxa"/>
            <w:vMerge w:val="restart"/>
          </w:tcPr>
          <w:p w14:paraId="65F61F4E" w14:textId="77777777" w:rsidR="005C7C78" w:rsidRPr="00315620" w:rsidRDefault="005C7C78" w:rsidP="00C022B6">
            <w:pPr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31562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Selection bias</w:t>
            </w:r>
          </w:p>
        </w:tc>
        <w:tc>
          <w:tcPr>
            <w:tcW w:w="4815" w:type="dxa"/>
          </w:tcPr>
          <w:p w14:paraId="2E1BD438" w14:textId="77777777" w:rsidR="005C7C78" w:rsidRPr="00315620" w:rsidRDefault="005C7C78" w:rsidP="00C022B6">
            <w:pPr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31562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Random sequence generation</w:t>
            </w:r>
          </w:p>
        </w:tc>
        <w:tc>
          <w:tcPr>
            <w:tcW w:w="475" w:type="dxa"/>
            <w:shd w:val="clear" w:color="auto" w:fill="92D050"/>
            <w:vAlign w:val="center"/>
          </w:tcPr>
          <w:p w14:paraId="7CA93CDC" w14:textId="77777777" w:rsidR="005C7C78" w:rsidRPr="00315620" w:rsidRDefault="005C7C78" w:rsidP="00C022B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31562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+</w:t>
            </w:r>
          </w:p>
        </w:tc>
        <w:tc>
          <w:tcPr>
            <w:tcW w:w="475" w:type="dxa"/>
            <w:shd w:val="clear" w:color="auto" w:fill="92D050"/>
            <w:vAlign w:val="center"/>
          </w:tcPr>
          <w:p w14:paraId="0390BFEF" w14:textId="77777777" w:rsidR="005C7C78" w:rsidRPr="00315620" w:rsidRDefault="005C7C78" w:rsidP="00C022B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31562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+</w:t>
            </w:r>
          </w:p>
        </w:tc>
        <w:tc>
          <w:tcPr>
            <w:tcW w:w="528" w:type="dxa"/>
            <w:shd w:val="clear" w:color="auto" w:fill="92D050"/>
            <w:vAlign w:val="center"/>
          </w:tcPr>
          <w:p w14:paraId="631FD89D" w14:textId="77777777" w:rsidR="005C7C78" w:rsidRPr="00315620" w:rsidRDefault="005C7C78" w:rsidP="00C022B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31562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+</w:t>
            </w:r>
          </w:p>
        </w:tc>
      </w:tr>
      <w:tr w:rsidR="005C7C78" w14:paraId="276F4777" w14:textId="77777777" w:rsidTr="0087176E">
        <w:trPr>
          <w:trHeight w:val="450"/>
        </w:trPr>
        <w:tc>
          <w:tcPr>
            <w:tcW w:w="2984" w:type="dxa"/>
            <w:vMerge/>
          </w:tcPr>
          <w:p w14:paraId="6C8A805C" w14:textId="77777777" w:rsidR="005C7C78" w:rsidRPr="00315620" w:rsidRDefault="005C7C78" w:rsidP="00C022B6">
            <w:pPr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</w:p>
        </w:tc>
        <w:tc>
          <w:tcPr>
            <w:tcW w:w="4815" w:type="dxa"/>
          </w:tcPr>
          <w:p w14:paraId="186B3B3E" w14:textId="77777777" w:rsidR="005C7C78" w:rsidRPr="00315620" w:rsidRDefault="005C7C78" w:rsidP="00C022B6">
            <w:pPr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31562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Allocation concealment</w:t>
            </w:r>
          </w:p>
        </w:tc>
        <w:tc>
          <w:tcPr>
            <w:tcW w:w="475" w:type="dxa"/>
            <w:shd w:val="clear" w:color="auto" w:fill="FFC000"/>
            <w:vAlign w:val="center"/>
          </w:tcPr>
          <w:p w14:paraId="64CC69B3" w14:textId="77777777" w:rsidR="005C7C78" w:rsidRPr="00315620" w:rsidRDefault="005C7C78" w:rsidP="00C022B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?</w:t>
            </w:r>
          </w:p>
        </w:tc>
        <w:tc>
          <w:tcPr>
            <w:tcW w:w="475" w:type="dxa"/>
            <w:shd w:val="clear" w:color="auto" w:fill="92D050"/>
            <w:vAlign w:val="center"/>
          </w:tcPr>
          <w:p w14:paraId="10FFF05E" w14:textId="77777777" w:rsidR="005C7C78" w:rsidRPr="00315620" w:rsidRDefault="005C7C78" w:rsidP="00C022B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31562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+</w:t>
            </w:r>
          </w:p>
        </w:tc>
        <w:tc>
          <w:tcPr>
            <w:tcW w:w="528" w:type="dxa"/>
            <w:shd w:val="clear" w:color="auto" w:fill="92D050"/>
            <w:vAlign w:val="center"/>
          </w:tcPr>
          <w:p w14:paraId="45B4EEAF" w14:textId="77777777" w:rsidR="005C7C78" w:rsidRPr="00315620" w:rsidRDefault="005C7C78" w:rsidP="00C022B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31562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+</w:t>
            </w:r>
          </w:p>
        </w:tc>
      </w:tr>
      <w:tr w:rsidR="005C7C78" w14:paraId="50D971E9" w14:textId="77777777" w:rsidTr="00D161C1">
        <w:trPr>
          <w:trHeight w:val="433"/>
        </w:trPr>
        <w:tc>
          <w:tcPr>
            <w:tcW w:w="2984" w:type="dxa"/>
          </w:tcPr>
          <w:p w14:paraId="73155E1E" w14:textId="77777777" w:rsidR="005C7C78" w:rsidRPr="00315620" w:rsidRDefault="005C7C78" w:rsidP="00C022B6">
            <w:pPr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31562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 xml:space="preserve">Performance bias </w:t>
            </w:r>
          </w:p>
        </w:tc>
        <w:tc>
          <w:tcPr>
            <w:tcW w:w="4815" w:type="dxa"/>
          </w:tcPr>
          <w:p w14:paraId="15C8A674" w14:textId="77777777" w:rsidR="005C7C78" w:rsidRPr="00315620" w:rsidRDefault="005C7C78" w:rsidP="00C022B6">
            <w:pPr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31562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Blinding</w:t>
            </w:r>
            <w:r w:rsidRPr="00315620">
              <w:rPr>
                <w:sz w:val="18"/>
                <w:szCs w:val="18"/>
              </w:rPr>
              <w:t xml:space="preserve"> </w:t>
            </w:r>
            <w:r w:rsidRPr="0031562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of participants and personnel</w:t>
            </w:r>
          </w:p>
        </w:tc>
        <w:tc>
          <w:tcPr>
            <w:tcW w:w="475" w:type="dxa"/>
            <w:shd w:val="clear" w:color="auto" w:fill="92D050"/>
            <w:vAlign w:val="center"/>
          </w:tcPr>
          <w:p w14:paraId="4DA665DD" w14:textId="77777777" w:rsidR="005C7C78" w:rsidRPr="00315620" w:rsidRDefault="005C7C78" w:rsidP="00C022B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31562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+</w:t>
            </w:r>
          </w:p>
        </w:tc>
        <w:tc>
          <w:tcPr>
            <w:tcW w:w="475" w:type="dxa"/>
            <w:shd w:val="clear" w:color="auto" w:fill="FFC000"/>
            <w:vAlign w:val="center"/>
          </w:tcPr>
          <w:p w14:paraId="039EB232" w14:textId="02947024" w:rsidR="005C7C78" w:rsidRPr="00315620" w:rsidRDefault="00D161C1" w:rsidP="00C022B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?</w:t>
            </w:r>
          </w:p>
        </w:tc>
        <w:tc>
          <w:tcPr>
            <w:tcW w:w="528" w:type="dxa"/>
            <w:shd w:val="clear" w:color="auto" w:fill="92D050"/>
            <w:vAlign w:val="center"/>
          </w:tcPr>
          <w:p w14:paraId="7A26D2A5" w14:textId="77777777" w:rsidR="005C7C78" w:rsidRPr="00315620" w:rsidRDefault="005C7C78" w:rsidP="00C022B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31562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+</w:t>
            </w:r>
          </w:p>
        </w:tc>
      </w:tr>
      <w:tr w:rsidR="005C7C78" w14:paraId="5D5C40C3" w14:textId="77777777" w:rsidTr="00844AF7">
        <w:trPr>
          <w:trHeight w:val="433"/>
        </w:trPr>
        <w:tc>
          <w:tcPr>
            <w:tcW w:w="2984" w:type="dxa"/>
          </w:tcPr>
          <w:p w14:paraId="40F3CD37" w14:textId="77777777" w:rsidR="005C7C78" w:rsidRPr="00315620" w:rsidRDefault="005C7C78" w:rsidP="00C022B6">
            <w:pPr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31562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Detection bias</w:t>
            </w:r>
          </w:p>
        </w:tc>
        <w:tc>
          <w:tcPr>
            <w:tcW w:w="4815" w:type="dxa"/>
          </w:tcPr>
          <w:p w14:paraId="64147B17" w14:textId="77777777" w:rsidR="005C7C78" w:rsidRPr="00315620" w:rsidRDefault="005C7C78" w:rsidP="00C022B6">
            <w:pPr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bookmarkStart w:id="0" w:name="_Hlk55829732"/>
            <w:r w:rsidRPr="0031562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Blinding of outcome assessment</w:t>
            </w:r>
            <w:bookmarkEnd w:id="0"/>
          </w:p>
        </w:tc>
        <w:tc>
          <w:tcPr>
            <w:tcW w:w="475" w:type="dxa"/>
            <w:shd w:val="clear" w:color="auto" w:fill="92D050"/>
            <w:vAlign w:val="center"/>
          </w:tcPr>
          <w:p w14:paraId="00C2FF78" w14:textId="77777777" w:rsidR="005C7C78" w:rsidRPr="00315620" w:rsidRDefault="005C7C78" w:rsidP="00C022B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+</w:t>
            </w:r>
          </w:p>
        </w:tc>
        <w:tc>
          <w:tcPr>
            <w:tcW w:w="475" w:type="dxa"/>
            <w:shd w:val="clear" w:color="auto" w:fill="92D050"/>
            <w:vAlign w:val="center"/>
          </w:tcPr>
          <w:p w14:paraId="53CF5777" w14:textId="77777777" w:rsidR="005C7C78" w:rsidRPr="00315620" w:rsidRDefault="005C7C78" w:rsidP="00C022B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+</w:t>
            </w:r>
          </w:p>
        </w:tc>
        <w:tc>
          <w:tcPr>
            <w:tcW w:w="528" w:type="dxa"/>
            <w:shd w:val="clear" w:color="auto" w:fill="FFC000"/>
            <w:vAlign w:val="center"/>
          </w:tcPr>
          <w:p w14:paraId="545B44E6" w14:textId="351EFB0F" w:rsidR="005C7C78" w:rsidRPr="00315620" w:rsidRDefault="00844AF7" w:rsidP="00C022B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?</w:t>
            </w:r>
          </w:p>
        </w:tc>
      </w:tr>
      <w:tr w:rsidR="005C7C78" w14:paraId="3639753B" w14:textId="77777777" w:rsidTr="00FF73B9">
        <w:trPr>
          <w:trHeight w:val="421"/>
        </w:trPr>
        <w:tc>
          <w:tcPr>
            <w:tcW w:w="2984" w:type="dxa"/>
          </w:tcPr>
          <w:p w14:paraId="372D693C" w14:textId="77777777" w:rsidR="005C7C78" w:rsidRPr="00315620" w:rsidRDefault="005C7C78" w:rsidP="00C022B6">
            <w:pPr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31562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Attrition bias</w:t>
            </w:r>
          </w:p>
        </w:tc>
        <w:tc>
          <w:tcPr>
            <w:tcW w:w="4815" w:type="dxa"/>
          </w:tcPr>
          <w:p w14:paraId="642AE7F4" w14:textId="77777777" w:rsidR="005C7C78" w:rsidRPr="00315620" w:rsidRDefault="005C7C78" w:rsidP="00C022B6">
            <w:pPr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31562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 xml:space="preserve">Incomplete outcome data </w:t>
            </w:r>
            <w:bookmarkStart w:id="1" w:name="_Hlk55823621"/>
            <w:r w:rsidRPr="0031562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addressed</w:t>
            </w:r>
            <w:bookmarkEnd w:id="1"/>
          </w:p>
        </w:tc>
        <w:tc>
          <w:tcPr>
            <w:tcW w:w="475" w:type="dxa"/>
            <w:shd w:val="clear" w:color="auto" w:fill="92D050"/>
            <w:vAlign w:val="center"/>
          </w:tcPr>
          <w:p w14:paraId="5D116E94" w14:textId="4F8DCE24" w:rsidR="005C7C78" w:rsidRPr="00315620" w:rsidRDefault="000225CD" w:rsidP="00C022B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+</w:t>
            </w:r>
          </w:p>
        </w:tc>
        <w:tc>
          <w:tcPr>
            <w:tcW w:w="475" w:type="dxa"/>
            <w:shd w:val="clear" w:color="auto" w:fill="92D050"/>
            <w:vAlign w:val="center"/>
          </w:tcPr>
          <w:p w14:paraId="00CC1609" w14:textId="77777777" w:rsidR="005C7C78" w:rsidRPr="00315620" w:rsidRDefault="005C7C78" w:rsidP="00C022B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31562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+</w:t>
            </w:r>
          </w:p>
        </w:tc>
        <w:tc>
          <w:tcPr>
            <w:tcW w:w="528" w:type="dxa"/>
            <w:shd w:val="clear" w:color="auto" w:fill="92D050"/>
            <w:vAlign w:val="center"/>
          </w:tcPr>
          <w:p w14:paraId="30760AD2" w14:textId="35614702" w:rsidR="005C7C78" w:rsidRPr="00315620" w:rsidRDefault="00FF73B9" w:rsidP="00C022B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+</w:t>
            </w:r>
          </w:p>
        </w:tc>
      </w:tr>
      <w:tr w:rsidR="005C7C78" w14:paraId="2CDAB0BC" w14:textId="77777777" w:rsidTr="0087176E">
        <w:trPr>
          <w:trHeight w:val="433"/>
        </w:trPr>
        <w:tc>
          <w:tcPr>
            <w:tcW w:w="2984" w:type="dxa"/>
          </w:tcPr>
          <w:p w14:paraId="555335A5" w14:textId="77777777" w:rsidR="005C7C78" w:rsidRPr="00315620" w:rsidRDefault="005C7C78" w:rsidP="00C022B6">
            <w:pPr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31562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Reporting bias</w:t>
            </w:r>
          </w:p>
        </w:tc>
        <w:tc>
          <w:tcPr>
            <w:tcW w:w="4815" w:type="dxa"/>
          </w:tcPr>
          <w:p w14:paraId="743DD347" w14:textId="77777777" w:rsidR="005C7C78" w:rsidRPr="00315620" w:rsidRDefault="005C7C78" w:rsidP="00C022B6">
            <w:pPr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31562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Selective reporting</w:t>
            </w:r>
          </w:p>
        </w:tc>
        <w:tc>
          <w:tcPr>
            <w:tcW w:w="475" w:type="dxa"/>
            <w:shd w:val="clear" w:color="auto" w:fill="92D050"/>
            <w:vAlign w:val="center"/>
          </w:tcPr>
          <w:p w14:paraId="02DF50EB" w14:textId="77777777" w:rsidR="005C7C78" w:rsidRPr="00315620" w:rsidRDefault="005C7C78" w:rsidP="00C022B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31562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+</w:t>
            </w:r>
          </w:p>
        </w:tc>
        <w:tc>
          <w:tcPr>
            <w:tcW w:w="475" w:type="dxa"/>
            <w:shd w:val="clear" w:color="auto" w:fill="92D050"/>
            <w:vAlign w:val="center"/>
          </w:tcPr>
          <w:p w14:paraId="4C30003E" w14:textId="77777777" w:rsidR="005C7C78" w:rsidRPr="00315620" w:rsidRDefault="005C7C78" w:rsidP="00C022B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31562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+</w:t>
            </w:r>
          </w:p>
        </w:tc>
        <w:tc>
          <w:tcPr>
            <w:tcW w:w="528" w:type="dxa"/>
            <w:shd w:val="clear" w:color="auto" w:fill="92D050"/>
            <w:vAlign w:val="center"/>
          </w:tcPr>
          <w:p w14:paraId="68861F31" w14:textId="77777777" w:rsidR="005C7C78" w:rsidRPr="000F0261" w:rsidRDefault="005C7C78" w:rsidP="00C022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0F0261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+</w:t>
            </w:r>
          </w:p>
        </w:tc>
      </w:tr>
      <w:tr w:rsidR="005C7C78" w14:paraId="7032855E" w14:textId="77777777" w:rsidTr="0087176E">
        <w:trPr>
          <w:trHeight w:val="398"/>
        </w:trPr>
        <w:tc>
          <w:tcPr>
            <w:tcW w:w="2984" w:type="dxa"/>
          </w:tcPr>
          <w:p w14:paraId="5CBAF7EF" w14:textId="77777777" w:rsidR="005C7C78" w:rsidRPr="00315620" w:rsidRDefault="005C7C78" w:rsidP="00C022B6">
            <w:pPr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31562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Other bias</w:t>
            </w:r>
          </w:p>
        </w:tc>
        <w:tc>
          <w:tcPr>
            <w:tcW w:w="4815" w:type="dxa"/>
          </w:tcPr>
          <w:p w14:paraId="0BC66B49" w14:textId="77777777" w:rsidR="005C7C78" w:rsidRPr="00315620" w:rsidRDefault="005C7C78" w:rsidP="00C022B6">
            <w:pPr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31562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Anything else</w:t>
            </w:r>
          </w:p>
        </w:tc>
        <w:tc>
          <w:tcPr>
            <w:tcW w:w="475" w:type="dxa"/>
            <w:shd w:val="clear" w:color="auto" w:fill="92D050"/>
            <w:vAlign w:val="center"/>
          </w:tcPr>
          <w:p w14:paraId="560E92BB" w14:textId="77777777" w:rsidR="005C7C78" w:rsidRPr="00315620" w:rsidRDefault="005C7C78" w:rsidP="00C022B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+</w:t>
            </w:r>
          </w:p>
        </w:tc>
        <w:tc>
          <w:tcPr>
            <w:tcW w:w="475" w:type="dxa"/>
            <w:shd w:val="clear" w:color="auto" w:fill="92D050"/>
            <w:vAlign w:val="center"/>
          </w:tcPr>
          <w:p w14:paraId="081FE727" w14:textId="77777777" w:rsidR="005C7C78" w:rsidRPr="00315620" w:rsidRDefault="005C7C78" w:rsidP="00C022B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31562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+</w:t>
            </w:r>
          </w:p>
        </w:tc>
        <w:tc>
          <w:tcPr>
            <w:tcW w:w="528" w:type="dxa"/>
            <w:shd w:val="clear" w:color="auto" w:fill="92D050"/>
            <w:vAlign w:val="center"/>
          </w:tcPr>
          <w:p w14:paraId="4AF38721" w14:textId="77777777" w:rsidR="005C7C78" w:rsidRPr="00315620" w:rsidRDefault="005C7C78" w:rsidP="00C022B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31562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+</w:t>
            </w:r>
          </w:p>
        </w:tc>
      </w:tr>
      <w:tr w:rsidR="005C7C78" w14:paraId="767D2FFD" w14:textId="77777777" w:rsidTr="000225CD">
        <w:trPr>
          <w:trHeight w:val="433"/>
        </w:trPr>
        <w:tc>
          <w:tcPr>
            <w:tcW w:w="7800" w:type="dxa"/>
            <w:gridSpan w:val="2"/>
          </w:tcPr>
          <w:p w14:paraId="5D336181" w14:textId="77777777" w:rsidR="005C7C78" w:rsidRPr="00315620" w:rsidRDefault="005C7C78" w:rsidP="00C022B6">
            <w:pPr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31562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Overall risk of bias</w:t>
            </w:r>
          </w:p>
        </w:tc>
        <w:tc>
          <w:tcPr>
            <w:tcW w:w="475" w:type="dxa"/>
            <w:shd w:val="clear" w:color="auto" w:fill="92D050"/>
            <w:vAlign w:val="center"/>
          </w:tcPr>
          <w:p w14:paraId="17308388" w14:textId="0AAF8CC2" w:rsidR="005C7C78" w:rsidRPr="00315620" w:rsidRDefault="000225CD" w:rsidP="00C022B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+</w:t>
            </w:r>
          </w:p>
        </w:tc>
        <w:tc>
          <w:tcPr>
            <w:tcW w:w="475" w:type="dxa"/>
            <w:shd w:val="clear" w:color="auto" w:fill="92D050"/>
            <w:vAlign w:val="center"/>
          </w:tcPr>
          <w:p w14:paraId="3B32C0F0" w14:textId="77777777" w:rsidR="005C7C78" w:rsidRPr="00315620" w:rsidRDefault="005C7C78" w:rsidP="00C022B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31562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+</w:t>
            </w:r>
          </w:p>
        </w:tc>
        <w:tc>
          <w:tcPr>
            <w:tcW w:w="528" w:type="dxa"/>
            <w:shd w:val="clear" w:color="auto" w:fill="92D050"/>
            <w:vAlign w:val="center"/>
          </w:tcPr>
          <w:p w14:paraId="25208A6F" w14:textId="77777777" w:rsidR="005C7C78" w:rsidRPr="00315620" w:rsidRDefault="005C7C78" w:rsidP="00C022B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31562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+</w:t>
            </w:r>
          </w:p>
        </w:tc>
      </w:tr>
      <w:tr w:rsidR="003C604B" w14:paraId="0BE7A67C" w14:textId="77777777" w:rsidTr="0087176E">
        <w:trPr>
          <w:trHeight w:val="871"/>
        </w:trPr>
        <w:tc>
          <w:tcPr>
            <w:tcW w:w="9279" w:type="dxa"/>
            <w:gridSpan w:val="5"/>
          </w:tcPr>
          <w:p w14:paraId="3BA6F6F8" w14:textId="77777777" w:rsidR="003C604B" w:rsidRPr="00163ED7" w:rsidRDefault="003C604B" w:rsidP="00C022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0EA8E6E" wp14:editId="5166F251">
                      <wp:simplePos x="0" y="0"/>
                      <wp:positionH relativeFrom="column">
                        <wp:posOffset>4050749</wp:posOffset>
                      </wp:positionH>
                      <wp:positionV relativeFrom="paragraph">
                        <wp:posOffset>65349</wp:posOffset>
                      </wp:positionV>
                      <wp:extent cx="247650" cy="290830"/>
                      <wp:effectExtent l="0" t="0" r="0" b="0"/>
                      <wp:wrapNone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50" cy="2908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66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3D0FB1B" w14:textId="77777777" w:rsidR="003C604B" w:rsidRDefault="003C604B" w:rsidP="003C604B">
                                  <w: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0EA8E6E" id="Rectangle 10" o:spid="_x0000_s1026" style="position:absolute;margin-left:318.95pt;margin-top:5.15pt;width:19.5pt;height:22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" fillcolor="#f06" stroked="f" strokeweight="1pt">
                      <v:textbox>
                        <w:txbxContent>
                          <w:p w14:paraId="43D0FB1B" w14:textId="77777777" w:rsidR="003C604B" w:rsidRDefault="003C604B" w:rsidP="003C604B">
                            <w:r>
                              <w:t>-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56AFDE4" wp14:editId="249B0652">
                      <wp:simplePos x="0" y="0"/>
                      <wp:positionH relativeFrom="column">
                        <wp:posOffset>2012818</wp:posOffset>
                      </wp:positionH>
                      <wp:positionV relativeFrom="paragraph">
                        <wp:posOffset>83820</wp:posOffset>
                      </wp:positionV>
                      <wp:extent cx="247650" cy="290830"/>
                      <wp:effectExtent l="0" t="0" r="0" b="0"/>
                      <wp:wrapNone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50" cy="2908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000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023B08C" w14:textId="77777777" w:rsidR="003C604B" w:rsidRDefault="003C604B" w:rsidP="003C604B">
                                  <w:r>
                                    <w:t>?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6AFDE4" id="Rectangle 8" o:spid="_x0000_s1027" style="position:absolute;margin-left:158.5pt;margin-top:6.6pt;width:19.5pt;height:22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" fillcolor="#ffc000" stroked="f" strokeweight="1pt">
                      <v:textbox>
                        <w:txbxContent>
                          <w:p w14:paraId="4023B08C" w14:textId="77777777" w:rsidR="003C604B" w:rsidRDefault="003C604B" w:rsidP="003C604B">
                            <w:r>
                              <w:t>?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A4E403E" wp14:editId="57037D2A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58560</wp:posOffset>
                      </wp:positionV>
                      <wp:extent cx="247650" cy="291403"/>
                      <wp:effectExtent l="0" t="0" r="0" b="0"/>
                      <wp:wrapNone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50" cy="291403"/>
                              </a:xfrm>
                              <a:prstGeom prst="rect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DDC7B5B" w14:textId="77777777" w:rsidR="003C604B" w:rsidRDefault="003C604B" w:rsidP="003C604B">
                                  <w: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4E403E" id="Rectangle 5" o:spid="_x0000_s1028" style="position:absolute;margin-left:-.5pt;margin-top:4.6pt;width:19.5pt;height:22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" fillcolor="#92d050" stroked="f" strokeweight="1pt">
                      <v:textbox>
                        <w:txbxContent>
                          <w:p w14:paraId="7DDC7B5B" w14:textId="77777777" w:rsidR="003C604B" w:rsidRDefault="003C604B" w:rsidP="003C604B">
                            <w:r>
                              <w:t>+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   </w:t>
            </w:r>
          </w:p>
          <w:p w14:paraId="0F5D5DE4" w14:textId="77777777" w:rsidR="003C604B" w:rsidRPr="002E6EC1" w:rsidRDefault="003C604B" w:rsidP="00C022B6">
            <w:pPr>
              <w:tabs>
                <w:tab w:val="left" w:pos="3765"/>
                <w:tab w:val="left" w:pos="6705"/>
              </w:tabs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       </w:t>
            </w:r>
            <w:r w:rsidRPr="002E6EC1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Low risk of bias</w:t>
            </w:r>
            <w:r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                                     Unclear</w:t>
            </w:r>
            <w:r w:rsidRPr="002E6EC1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 risk of bias</w:t>
            </w:r>
            <w:r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                                 High risk of bias</w: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BE58AA7" wp14:editId="7004ECB3">
                      <wp:simplePos x="0" y="0"/>
                      <wp:positionH relativeFrom="column">
                        <wp:posOffset>1220470</wp:posOffset>
                      </wp:positionH>
                      <wp:positionV relativeFrom="paragraph">
                        <wp:posOffset>6120130</wp:posOffset>
                      </wp:positionV>
                      <wp:extent cx="228600" cy="200025"/>
                      <wp:effectExtent l="0" t="0" r="0" b="0"/>
                      <wp:wrapNone/>
                      <wp:docPr id="7" name="Text Box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28800" cy="18288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499F4D4" w14:textId="77777777" w:rsidR="003C604B" w:rsidRDefault="003C604B" w:rsidP="003C604B">
                                  <w: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3BE58AA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7" o:spid="_x0000_s1029" type="#_x0000_t202" style="position:absolute;margin-left:96.1pt;margin-top:481.9pt;width:18pt;height:15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" filled="f" strokeweight=".5pt">
                      <v:textbox>
                        <w:txbxContent>
                          <w:p w14:paraId="4499F4D4" w14:textId="77777777" w:rsidR="003C604B" w:rsidRDefault="003C604B" w:rsidP="003C604B">
                            <w:r>
                              <w:t>-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</w:tbl>
    <w:p w14:paraId="1772943E" w14:textId="77777777" w:rsidR="00473F21" w:rsidRDefault="00473F21"/>
    <w:sectPr w:rsidR="00473F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04B"/>
    <w:rsid w:val="000225CD"/>
    <w:rsid w:val="00095766"/>
    <w:rsid w:val="00133696"/>
    <w:rsid w:val="003C604B"/>
    <w:rsid w:val="00473F21"/>
    <w:rsid w:val="005C7C78"/>
    <w:rsid w:val="007C3EA4"/>
    <w:rsid w:val="00844AF7"/>
    <w:rsid w:val="00861E55"/>
    <w:rsid w:val="0087176E"/>
    <w:rsid w:val="00C316C2"/>
    <w:rsid w:val="00D161C1"/>
    <w:rsid w:val="00DD0547"/>
    <w:rsid w:val="00FF7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9E62B"/>
  <w15:chartTrackingRefBased/>
  <w15:docId w15:val="{58FCA67F-5999-46BA-9E6C-C48F82FBD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0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60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1</dc:creator>
  <cp:keywords/>
  <dc:description/>
  <cp:lastModifiedBy>User 1</cp:lastModifiedBy>
  <cp:revision>14</cp:revision>
  <dcterms:created xsi:type="dcterms:W3CDTF">2023-03-03T10:14:00Z</dcterms:created>
  <dcterms:modified xsi:type="dcterms:W3CDTF">2023-03-03T16:49:00Z</dcterms:modified>
</cp:coreProperties>
</file>